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C134B8" w14:textId="23FA8F0A" w:rsidR="001D6EBA" w:rsidRPr="00DE46F3" w:rsidRDefault="001D6EBA" w:rsidP="00DE46F3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14:ligatures w14:val="none"/>
        </w:rPr>
      </w:pPr>
      <w:r w:rsidRPr="00DE46F3">
        <w:rPr>
          <w:rFonts w:ascii="Times New Roman" w:hAnsi="Times New Roman" w:cs="Times New Roman" w:hint="eastAsia"/>
          <w:sz w:val="20"/>
          <w:szCs w:val="20"/>
          <w14:ligatures w14:val="none"/>
        </w:rPr>
        <w:t>T</w:t>
      </w:r>
      <w:r w:rsidRPr="00DE46F3">
        <w:rPr>
          <w:rFonts w:ascii="Times New Roman" w:hAnsi="Times New Roman" w:cs="Times New Roman"/>
          <w:sz w:val="20"/>
          <w:szCs w:val="20"/>
          <w14:ligatures w14:val="none"/>
        </w:rPr>
        <w:t>able S1 Variance analysis of leaf explants induced by solid colchicine medium</w:t>
      </w:r>
    </w:p>
    <w:tbl>
      <w:tblPr>
        <w:tblW w:w="8123" w:type="dxa"/>
        <w:jc w:val="center"/>
        <w:tblLook w:val="04A0" w:firstRow="1" w:lastRow="0" w:firstColumn="1" w:lastColumn="0" w:noHBand="0" w:noVBand="1"/>
      </w:tblPr>
      <w:tblGrid>
        <w:gridCol w:w="1350"/>
        <w:gridCol w:w="2903"/>
        <w:gridCol w:w="921"/>
        <w:gridCol w:w="496"/>
        <w:gridCol w:w="851"/>
        <w:gridCol w:w="850"/>
        <w:gridCol w:w="752"/>
      </w:tblGrid>
      <w:tr w:rsidR="001D6EBA" w:rsidRPr="001D6EBA" w14:paraId="3FCB0A76" w14:textId="77777777" w:rsidTr="001D6EBA">
        <w:trPr>
          <w:trHeight w:val="312"/>
          <w:jc w:val="center"/>
        </w:trPr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AAC4B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0AA3D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um of squares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FBCB3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C7175C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Mean </w:t>
            </w:r>
            <w:proofErr w:type="spellStart"/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qur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D819B0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5E32AE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r</w:t>
            </w:r>
            <w:proofErr w:type="spellEnd"/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(&gt;F)</w:t>
            </w:r>
          </w:p>
        </w:tc>
      </w:tr>
      <w:tr w:rsidR="001D6EBA" w:rsidRPr="001D6EBA" w14:paraId="50CF67C9" w14:textId="77777777" w:rsidTr="001D6EBA">
        <w:trPr>
          <w:trHeight w:val="276"/>
          <w:jc w:val="center"/>
        </w:trPr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B5D351E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olchicine</w:t>
            </w: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br/>
              <w:t>Concentration</w:t>
            </w:r>
          </w:p>
        </w:tc>
        <w:tc>
          <w:tcPr>
            <w:tcW w:w="2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BC172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dventitious shoot induction rate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934DE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07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DE544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513984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0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878A8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9.761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9C10A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D6EBA" w:rsidRPr="001D6EBA" w14:paraId="7C6B6E25" w14:textId="77777777" w:rsidTr="001D6EBA">
        <w:trPr>
          <w:trHeight w:val="276"/>
          <w:jc w:val="center"/>
        </w:trPr>
        <w:tc>
          <w:tcPr>
            <w:tcW w:w="1350" w:type="dxa"/>
            <w:vMerge/>
            <w:vAlign w:val="center"/>
            <w:hideMark/>
          </w:tcPr>
          <w:p w14:paraId="3FCD6AFA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3" w:type="dxa"/>
            <w:shd w:val="clear" w:color="auto" w:fill="auto"/>
            <w:noWrap/>
            <w:vAlign w:val="center"/>
            <w:hideMark/>
          </w:tcPr>
          <w:p w14:paraId="468DD44F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ixed ploidy induction rate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4A16AC39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62D9D228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5960455C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D51CBC9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579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2603D768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45</w:t>
            </w:r>
          </w:p>
        </w:tc>
      </w:tr>
      <w:tr w:rsidR="001D6EBA" w:rsidRPr="001D6EBA" w14:paraId="292E7F8E" w14:textId="77777777" w:rsidTr="001D6EBA">
        <w:trPr>
          <w:trHeight w:val="276"/>
          <w:jc w:val="center"/>
        </w:trPr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06D7894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B79869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etraploid induction rate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5EDB66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39713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75E2A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435D1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846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1747C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62</w:t>
            </w:r>
          </w:p>
        </w:tc>
      </w:tr>
      <w:tr w:rsidR="001D6EBA" w:rsidRPr="001D6EBA" w14:paraId="6F972F9E" w14:textId="77777777" w:rsidTr="001D6EBA">
        <w:trPr>
          <w:trHeight w:val="276"/>
          <w:jc w:val="center"/>
        </w:trPr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04180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uration</w:t>
            </w:r>
          </w:p>
        </w:tc>
        <w:tc>
          <w:tcPr>
            <w:tcW w:w="2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DC04F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dventitious shoot induction rate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79DCB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681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D61C4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DC810F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681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FE2A9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6.101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72870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D6EBA" w:rsidRPr="001D6EBA" w14:paraId="38C3F5E3" w14:textId="77777777" w:rsidTr="001D6EBA">
        <w:trPr>
          <w:trHeight w:val="276"/>
          <w:jc w:val="center"/>
        </w:trPr>
        <w:tc>
          <w:tcPr>
            <w:tcW w:w="1350" w:type="dxa"/>
            <w:vMerge/>
            <w:vAlign w:val="center"/>
            <w:hideMark/>
          </w:tcPr>
          <w:p w14:paraId="160AC5EC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3" w:type="dxa"/>
            <w:shd w:val="clear" w:color="auto" w:fill="auto"/>
            <w:noWrap/>
            <w:vAlign w:val="center"/>
            <w:hideMark/>
          </w:tcPr>
          <w:p w14:paraId="3657BC96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ixed ploidy induction rate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14:paraId="5EEA95C4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496" w:type="dxa"/>
            <w:shd w:val="clear" w:color="auto" w:fill="auto"/>
            <w:noWrap/>
            <w:vAlign w:val="center"/>
            <w:hideMark/>
          </w:tcPr>
          <w:p w14:paraId="688060C9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14:paraId="200DDE08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F0B98AB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903</w:t>
            </w:r>
          </w:p>
        </w:tc>
        <w:tc>
          <w:tcPr>
            <w:tcW w:w="752" w:type="dxa"/>
            <w:shd w:val="clear" w:color="auto" w:fill="auto"/>
            <w:noWrap/>
            <w:vAlign w:val="center"/>
            <w:hideMark/>
          </w:tcPr>
          <w:p w14:paraId="0AECC811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47</w:t>
            </w:r>
          </w:p>
        </w:tc>
      </w:tr>
      <w:tr w:rsidR="001D6EBA" w:rsidRPr="001D6EBA" w14:paraId="50F798C7" w14:textId="77777777" w:rsidTr="001D6EBA">
        <w:trPr>
          <w:trHeight w:val="276"/>
          <w:jc w:val="center"/>
        </w:trPr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0BCEAC4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75138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etraploid induction rate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43C063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8774C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57693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2C8B0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336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9AEE6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53</w:t>
            </w:r>
          </w:p>
        </w:tc>
      </w:tr>
    </w:tbl>
    <w:p w14:paraId="468E323E" w14:textId="77777777" w:rsidR="001D6EBA" w:rsidRDefault="001D6EBA" w:rsidP="001D6EBA"/>
    <w:p w14:paraId="1E5A8867" w14:textId="62DDED29" w:rsidR="001D6EBA" w:rsidRPr="00DE46F3" w:rsidRDefault="001D6EBA" w:rsidP="00DE46F3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14:ligatures w14:val="none"/>
        </w:rPr>
      </w:pPr>
      <w:r w:rsidRPr="00DE46F3">
        <w:rPr>
          <w:rFonts w:ascii="Times New Roman" w:hAnsi="Times New Roman" w:cs="Times New Roman" w:hint="eastAsia"/>
          <w:sz w:val="20"/>
          <w:szCs w:val="20"/>
          <w14:ligatures w14:val="none"/>
        </w:rPr>
        <w:t>T</w:t>
      </w:r>
      <w:r w:rsidRPr="00DE46F3">
        <w:rPr>
          <w:rFonts w:ascii="Times New Roman" w:hAnsi="Times New Roman" w:cs="Times New Roman"/>
          <w:sz w:val="20"/>
          <w:szCs w:val="20"/>
          <w14:ligatures w14:val="none"/>
        </w:rPr>
        <w:t>able S2 Variance analysis of callus explants induced by solid colchicine medium</w:t>
      </w:r>
    </w:p>
    <w:tbl>
      <w:tblPr>
        <w:tblW w:w="8123" w:type="dxa"/>
        <w:jc w:val="center"/>
        <w:tblLook w:val="04A0" w:firstRow="1" w:lastRow="0" w:firstColumn="1" w:lastColumn="0" w:noHBand="0" w:noVBand="1"/>
      </w:tblPr>
      <w:tblGrid>
        <w:gridCol w:w="1350"/>
        <w:gridCol w:w="2903"/>
        <w:gridCol w:w="921"/>
        <w:gridCol w:w="496"/>
        <w:gridCol w:w="851"/>
        <w:gridCol w:w="850"/>
        <w:gridCol w:w="752"/>
      </w:tblGrid>
      <w:tr w:rsidR="001D6EBA" w:rsidRPr="001D6EBA" w14:paraId="2C47436C" w14:textId="77777777" w:rsidTr="00172529">
        <w:trPr>
          <w:trHeight w:val="312"/>
          <w:jc w:val="center"/>
        </w:trPr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8C065" w14:textId="77777777" w:rsidR="001D6EBA" w:rsidRPr="001D6EBA" w:rsidRDefault="001D6EBA" w:rsidP="0017252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9C885" w14:textId="77777777" w:rsidR="001D6EBA" w:rsidRPr="001D6EBA" w:rsidRDefault="001D6EBA" w:rsidP="0017252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um of squares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E6A77" w14:textId="77777777" w:rsidR="001D6EBA" w:rsidRPr="001D6EBA" w:rsidRDefault="001D6EBA" w:rsidP="0017252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70A09" w14:textId="77777777" w:rsidR="001D6EBA" w:rsidRPr="001D6EBA" w:rsidRDefault="001D6EBA" w:rsidP="0017252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Mean </w:t>
            </w:r>
            <w:proofErr w:type="spellStart"/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qur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78B497" w14:textId="77777777" w:rsidR="001D6EBA" w:rsidRPr="001D6EBA" w:rsidRDefault="001D6EBA" w:rsidP="0017252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4E878" w14:textId="77777777" w:rsidR="001D6EBA" w:rsidRPr="001D6EBA" w:rsidRDefault="001D6EBA" w:rsidP="0017252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r</w:t>
            </w:r>
            <w:proofErr w:type="spellEnd"/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(&gt;F)</w:t>
            </w:r>
          </w:p>
        </w:tc>
      </w:tr>
      <w:tr w:rsidR="001D6EBA" w:rsidRPr="001D6EBA" w14:paraId="4A4B6494" w14:textId="77777777" w:rsidTr="00A86DC8">
        <w:trPr>
          <w:trHeight w:val="276"/>
          <w:jc w:val="center"/>
        </w:trPr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4F25B94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olchicine</w:t>
            </w: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br/>
              <w:t>Concentration</w:t>
            </w:r>
          </w:p>
        </w:tc>
        <w:tc>
          <w:tcPr>
            <w:tcW w:w="2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01256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dventitious shoot induction rate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BC315B" w14:textId="560F7D1F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87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7BE27CE" w14:textId="509ABDE1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509E912" w14:textId="70CB983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87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3F2C35" w14:textId="604E180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0.777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8FD0D6" w14:textId="308AD6C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D6EBA" w:rsidRPr="001D6EBA" w14:paraId="222EA133" w14:textId="77777777" w:rsidTr="001D6EBA">
        <w:trPr>
          <w:trHeight w:val="88"/>
          <w:jc w:val="center"/>
        </w:trPr>
        <w:tc>
          <w:tcPr>
            <w:tcW w:w="1350" w:type="dxa"/>
            <w:vMerge/>
            <w:vAlign w:val="center"/>
            <w:hideMark/>
          </w:tcPr>
          <w:p w14:paraId="495E5C81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3" w:type="dxa"/>
            <w:shd w:val="clear" w:color="auto" w:fill="auto"/>
            <w:noWrap/>
            <w:vAlign w:val="center"/>
            <w:hideMark/>
          </w:tcPr>
          <w:p w14:paraId="440F996E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ixed ploidy induction rate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257DDF43" w14:textId="14685F8E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68EAE00F" w14:textId="77F28FA5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5A28DAC" w14:textId="007FCEB1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12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821BA61" w14:textId="3AE7C722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4.139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14:paraId="60F7EC3C" w14:textId="6FC7A55A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47</w:t>
            </w:r>
          </w:p>
        </w:tc>
      </w:tr>
      <w:tr w:rsidR="001D6EBA" w:rsidRPr="001D6EBA" w14:paraId="150D253C" w14:textId="77777777" w:rsidTr="001D6EBA">
        <w:trPr>
          <w:trHeight w:val="66"/>
          <w:jc w:val="center"/>
        </w:trPr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1EAEE7A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CBAD10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etraploid induction rate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BB2AA3" w14:textId="23E4F808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5F714E" w14:textId="4269D8EB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F8A78C0" w14:textId="10028A06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E475F86" w14:textId="6F8AB3CC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28889A" w14:textId="7508CD73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  <w:tr w:rsidR="001D6EBA" w:rsidRPr="001D6EBA" w14:paraId="69BF3245" w14:textId="77777777" w:rsidTr="00A86DC8">
        <w:trPr>
          <w:trHeight w:val="276"/>
          <w:jc w:val="center"/>
        </w:trPr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A257F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uration</w:t>
            </w:r>
          </w:p>
        </w:tc>
        <w:tc>
          <w:tcPr>
            <w:tcW w:w="2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D438B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dventitious shoot induction rate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1F4ED21" w14:textId="4B6DA634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29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C3A0FB0" w14:textId="0A776CA9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A78AC54" w14:textId="1100D21B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29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77E0BE" w14:textId="0DD756F9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9.356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F5A4C8" w14:textId="6BE83949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4</w:t>
            </w:r>
          </w:p>
        </w:tc>
      </w:tr>
      <w:tr w:rsidR="001D6EBA" w:rsidRPr="001D6EBA" w14:paraId="1C1EB936" w14:textId="77777777" w:rsidTr="00A86DC8">
        <w:trPr>
          <w:trHeight w:val="276"/>
          <w:jc w:val="center"/>
        </w:trPr>
        <w:tc>
          <w:tcPr>
            <w:tcW w:w="1350" w:type="dxa"/>
            <w:vMerge/>
            <w:vAlign w:val="center"/>
            <w:hideMark/>
          </w:tcPr>
          <w:p w14:paraId="66F861F2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3" w:type="dxa"/>
            <w:shd w:val="clear" w:color="auto" w:fill="auto"/>
            <w:noWrap/>
            <w:vAlign w:val="center"/>
            <w:hideMark/>
          </w:tcPr>
          <w:p w14:paraId="61D27BCB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ixed ploidy induction rate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62E416C0" w14:textId="31ED4714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6349B531" w14:textId="205978AB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DB8F2CB" w14:textId="27527A90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B470EFD" w14:textId="58F0D58D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808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14:paraId="5016F76C" w14:textId="10B68FD4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85</w:t>
            </w:r>
          </w:p>
        </w:tc>
      </w:tr>
      <w:tr w:rsidR="001D6EBA" w:rsidRPr="001D6EBA" w14:paraId="3DD0F3B0" w14:textId="77777777" w:rsidTr="00A86DC8">
        <w:trPr>
          <w:trHeight w:val="276"/>
          <w:jc w:val="center"/>
        </w:trPr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1B41153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98CA5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etraploid induction rate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D657A93" w14:textId="2FCC26BC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91C0AB5" w14:textId="275DA999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3D3892A" w14:textId="69B0570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541C7B5" w14:textId="5184336F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7972E1E" w14:textId="46D042C3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-</w:t>
            </w:r>
          </w:p>
        </w:tc>
      </w:tr>
    </w:tbl>
    <w:p w14:paraId="0DB1671B" w14:textId="77777777" w:rsidR="001D6EBA" w:rsidRDefault="001D6EBA" w:rsidP="001D6EBA">
      <w:pPr>
        <w:spacing w:line="360" w:lineRule="auto"/>
        <w:jc w:val="center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</w:p>
    <w:p w14:paraId="293F793D" w14:textId="66245FA8" w:rsidR="001D6EBA" w:rsidRPr="00DE46F3" w:rsidRDefault="001D6EBA" w:rsidP="00DE46F3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14:ligatures w14:val="none"/>
        </w:rPr>
      </w:pPr>
      <w:r w:rsidRPr="00DE46F3">
        <w:rPr>
          <w:rFonts w:ascii="Times New Roman" w:hAnsi="Times New Roman" w:cs="Times New Roman" w:hint="eastAsia"/>
          <w:sz w:val="20"/>
          <w:szCs w:val="20"/>
          <w14:ligatures w14:val="none"/>
        </w:rPr>
        <w:t>T</w:t>
      </w:r>
      <w:r w:rsidRPr="00DE46F3">
        <w:rPr>
          <w:rFonts w:ascii="Times New Roman" w:hAnsi="Times New Roman" w:cs="Times New Roman"/>
          <w:sz w:val="20"/>
          <w:szCs w:val="20"/>
          <w14:ligatures w14:val="none"/>
        </w:rPr>
        <w:t>able S3 Variance analysis of leaf explants induced by liquid colchicine medium</w:t>
      </w:r>
    </w:p>
    <w:tbl>
      <w:tblPr>
        <w:tblW w:w="8123" w:type="dxa"/>
        <w:jc w:val="center"/>
        <w:tblLook w:val="04A0" w:firstRow="1" w:lastRow="0" w:firstColumn="1" w:lastColumn="0" w:noHBand="0" w:noVBand="1"/>
      </w:tblPr>
      <w:tblGrid>
        <w:gridCol w:w="1350"/>
        <w:gridCol w:w="2903"/>
        <w:gridCol w:w="921"/>
        <w:gridCol w:w="496"/>
        <w:gridCol w:w="851"/>
        <w:gridCol w:w="850"/>
        <w:gridCol w:w="752"/>
      </w:tblGrid>
      <w:tr w:rsidR="001D6EBA" w:rsidRPr="001D6EBA" w14:paraId="5A5DEAE8" w14:textId="77777777" w:rsidTr="00172529">
        <w:trPr>
          <w:trHeight w:val="312"/>
          <w:jc w:val="center"/>
        </w:trPr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AD0C3" w14:textId="77777777" w:rsidR="001D6EBA" w:rsidRPr="001D6EBA" w:rsidRDefault="001D6EBA" w:rsidP="0017252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773C6" w14:textId="77777777" w:rsidR="001D6EBA" w:rsidRPr="001D6EBA" w:rsidRDefault="001D6EBA" w:rsidP="0017252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um of squares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14FD8" w14:textId="77777777" w:rsidR="001D6EBA" w:rsidRPr="001D6EBA" w:rsidRDefault="001D6EBA" w:rsidP="0017252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0E4F0" w14:textId="77777777" w:rsidR="001D6EBA" w:rsidRPr="001D6EBA" w:rsidRDefault="001D6EBA" w:rsidP="0017252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Mean </w:t>
            </w:r>
            <w:proofErr w:type="spellStart"/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qur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BB25E" w14:textId="77777777" w:rsidR="001D6EBA" w:rsidRPr="001D6EBA" w:rsidRDefault="001D6EBA" w:rsidP="0017252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A67832" w14:textId="77777777" w:rsidR="001D6EBA" w:rsidRPr="001D6EBA" w:rsidRDefault="001D6EBA" w:rsidP="0017252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r</w:t>
            </w:r>
            <w:proofErr w:type="spellEnd"/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(&gt;F)</w:t>
            </w:r>
          </w:p>
        </w:tc>
      </w:tr>
      <w:tr w:rsidR="001D6EBA" w:rsidRPr="001D6EBA" w14:paraId="1F97D302" w14:textId="77777777" w:rsidTr="00172529">
        <w:trPr>
          <w:trHeight w:val="276"/>
          <w:jc w:val="center"/>
        </w:trPr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6009B0D4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olchicine</w:t>
            </w: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br/>
              <w:t>Concentration</w:t>
            </w:r>
          </w:p>
        </w:tc>
        <w:tc>
          <w:tcPr>
            <w:tcW w:w="2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19A17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dventitious shoot induction rate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A1165D4" w14:textId="1954F774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66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87C716D" w14:textId="57D5DA4E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9181C5E" w14:textId="17455129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66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D051DB7" w14:textId="1E096184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3.486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851A79B" w14:textId="28B32ACF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</w:tr>
      <w:tr w:rsidR="001D6EBA" w:rsidRPr="001D6EBA" w14:paraId="1C21EBC0" w14:textId="77777777" w:rsidTr="00172529">
        <w:trPr>
          <w:trHeight w:val="88"/>
          <w:jc w:val="center"/>
        </w:trPr>
        <w:tc>
          <w:tcPr>
            <w:tcW w:w="1350" w:type="dxa"/>
            <w:vMerge/>
            <w:vAlign w:val="center"/>
            <w:hideMark/>
          </w:tcPr>
          <w:p w14:paraId="1E86A435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3" w:type="dxa"/>
            <w:shd w:val="clear" w:color="auto" w:fill="auto"/>
            <w:noWrap/>
            <w:vAlign w:val="center"/>
            <w:hideMark/>
          </w:tcPr>
          <w:p w14:paraId="2E564CBD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ixed ploidy induction rate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3FCAAD13" w14:textId="09AA3DA4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5D5E9781" w14:textId="4A970695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10E71565" w14:textId="3AFC3B81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1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0C2C7BE4" w14:textId="4B11BF5F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137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14:paraId="21999626" w14:textId="0407D04E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5</w:t>
            </w:r>
          </w:p>
        </w:tc>
      </w:tr>
      <w:tr w:rsidR="001D6EBA" w:rsidRPr="001D6EBA" w14:paraId="226F4DC1" w14:textId="77777777" w:rsidTr="00172529">
        <w:trPr>
          <w:trHeight w:val="66"/>
          <w:jc w:val="center"/>
        </w:trPr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C5DE436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8E60D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etraploid induction rate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56E52EC" w14:textId="2EDFAD14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46FE52C" w14:textId="48A65DED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B7C718" w14:textId="6B11E8C3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C5D8BCE" w14:textId="1B0DA48B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082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C93E7E" w14:textId="1C2591C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03</w:t>
            </w:r>
          </w:p>
        </w:tc>
      </w:tr>
      <w:tr w:rsidR="001D6EBA" w:rsidRPr="001D6EBA" w14:paraId="6C140239" w14:textId="77777777" w:rsidTr="00172529">
        <w:trPr>
          <w:trHeight w:val="276"/>
          <w:jc w:val="center"/>
        </w:trPr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6A0D5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uration</w:t>
            </w:r>
          </w:p>
        </w:tc>
        <w:tc>
          <w:tcPr>
            <w:tcW w:w="2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4DC4D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dventitious shoot induction rate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945667" w14:textId="50EE9E52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48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FC3A4DA" w14:textId="4661B832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F982D91" w14:textId="2537F1DE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4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C18DC95" w14:textId="234E2436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8.243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0D30FDA" w14:textId="502F450A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D6EBA" w:rsidRPr="001D6EBA" w14:paraId="4983BB8A" w14:textId="77777777" w:rsidTr="00172529">
        <w:trPr>
          <w:trHeight w:val="276"/>
          <w:jc w:val="center"/>
        </w:trPr>
        <w:tc>
          <w:tcPr>
            <w:tcW w:w="1350" w:type="dxa"/>
            <w:vMerge/>
            <w:vAlign w:val="center"/>
            <w:hideMark/>
          </w:tcPr>
          <w:p w14:paraId="56A6316D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3" w:type="dxa"/>
            <w:shd w:val="clear" w:color="auto" w:fill="auto"/>
            <w:noWrap/>
            <w:vAlign w:val="center"/>
            <w:hideMark/>
          </w:tcPr>
          <w:p w14:paraId="40C31204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ixed ploidy induction rate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1697011E" w14:textId="69511654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3A129153" w14:textId="3794A909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55DE42E" w14:textId="02F0A263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2E07C068" w14:textId="5EFDB7B9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661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14:paraId="7A6D2DD2" w14:textId="704EED1A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42</w:t>
            </w:r>
          </w:p>
        </w:tc>
      </w:tr>
      <w:tr w:rsidR="001D6EBA" w:rsidRPr="001D6EBA" w14:paraId="33EF031E" w14:textId="77777777" w:rsidTr="00172529">
        <w:trPr>
          <w:trHeight w:val="276"/>
          <w:jc w:val="center"/>
        </w:trPr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DBE667C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E9C94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etraploid induction rate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A79CB6E" w14:textId="363B2F05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D7E29EE" w14:textId="475144BC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1B69AD" w14:textId="494D08FB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3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2B1DFFF" w14:textId="611F3BF1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714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CEB24CA" w14:textId="1772A72E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402</w:t>
            </w:r>
          </w:p>
        </w:tc>
      </w:tr>
    </w:tbl>
    <w:p w14:paraId="050ECC34" w14:textId="77777777" w:rsidR="001D6EBA" w:rsidRDefault="001D6EBA" w:rsidP="003C64F4">
      <w:pPr>
        <w:spacing w:line="360" w:lineRule="auto"/>
        <w:rPr>
          <w:rFonts w:ascii="Times New Roman" w:eastAsia="宋体" w:hAnsi="Times New Roman" w:cs="Times New Roman" w:hint="eastAsia"/>
          <w:kern w:val="0"/>
          <w:sz w:val="20"/>
          <w:szCs w:val="20"/>
          <w14:ligatures w14:val="none"/>
        </w:rPr>
      </w:pPr>
    </w:p>
    <w:p w14:paraId="15CA1D53" w14:textId="3D5B6AAF" w:rsidR="001D6EBA" w:rsidRPr="00DE46F3" w:rsidRDefault="001D6EBA" w:rsidP="00DE46F3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14:ligatures w14:val="none"/>
        </w:rPr>
      </w:pPr>
      <w:r w:rsidRPr="00DE46F3">
        <w:rPr>
          <w:rFonts w:ascii="Times New Roman" w:hAnsi="Times New Roman" w:cs="Times New Roman" w:hint="eastAsia"/>
          <w:sz w:val="20"/>
          <w:szCs w:val="20"/>
          <w14:ligatures w14:val="none"/>
        </w:rPr>
        <w:lastRenderedPageBreak/>
        <w:t>T</w:t>
      </w:r>
      <w:r w:rsidRPr="00DE46F3">
        <w:rPr>
          <w:rFonts w:ascii="Times New Roman" w:hAnsi="Times New Roman" w:cs="Times New Roman"/>
          <w:sz w:val="20"/>
          <w:szCs w:val="20"/>
          <w14:ligatures w14:val="none"/>
        </w:rPr>
        <w:t>able S4 Variance analysis of callus explants induced by liquid colchicine medium</w:t>
      </w:r>
    </w:p>
    <w:tbl>
      <w:tblPr>
        <w:tblW w:w="8123" w:type="dxa"/>
        <w:jc w:val="center"/>
        <w:tblLook w:val="04A0" w:firstRow="1" w:lastRow="0" w:firstColumn="1" w:lastColumn="0" w:noHBand="0" w:noVBand="1"/>
      </w:tblPr>
      <w:tblGrid>
        <w:gridCol w:w="1350"/>
        <w:gridCol w:w="2903"/>
        <w:gridCol w:w="921"/>
        <w:gridCol w:w="496"/>
        <w:gridCol w:w="851"/>
        <w:gridCol w:w="850"/>
        <w:gridCol w:w="752"/>
      </w:tblGrid>
      <w:tr w:rsidR="001D6EBA" w:rsidRPr="001D6EBA" w14:paraId="45571FAE" w14:textId="77777777" w:rsidTr="00172529">
        <w:trPr>
          <w:trHeight w:val="312"/>
          <w:jc w:val="center"/>
        </w:trPr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D3C1D6" w14:textId="77777777" w:rsidR="001D6EBA" w:rsidRPr="001D6EBA" w:rsidRDefault="001D6EBA" w:rsidP="0017252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FE990" w14:textId="77777777" w:rsidR="001D6EBA" w:rsidRPr="001D6EBA" w:rsidRDefault="001D6EBA" w:rsidP="0017252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um of squares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700358" w14:textId="77777777" w:rsidR="001D6EBA" w:rsidRPr="001D6EBA" w:rsidRDefault="001D6EBA" w:rsidP="0017252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3D0C21" w14:textId="77777777" w:rsidR="001D6EBA" w:rsidRPr="001D6EBA" w:rsidRDefault="001D6EBA" w:rsidP="0017252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Mean </w:t>
            </w:r>
            <w:proofErr w:type="spellStart"/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qur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71A90" w14:textId="77777777" w:rsidR="001D6EBA" w:rsidRPr="001D6EBA" w:rsidRDefault="001D6EBA" w:rsidP="0017252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2F893" w14:textId="77777777" w:rsidR="001D6EBA" w:rsidRPr="001D6EBA" w:rsidRDefault="001D6EBA" w:rsidP="0017252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r</w:t>
            </w:r>
            <w:proofErr w:type="spellEnd"/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(&gt;F)</w:t>
            </w:r>
          </w:p>
        </w:tc>
      </w:tr>
      <w:tr w:rsidR="001D6EBA" w:rsidRPr="001D6EBA" w14:paraId="66C052B3" w14:textId="77777777" w:rsidTr="00172529">
        <w:trPr>
          <w:trHeight w:val="276"/>
          <w:jc w:val="center"/>
        </w:trPr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672EDA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olchicine</w:t>
            </w: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br/>
              <w:t>Concentration</w:t>
            </w:r>
          </w:p>
        </w:tc>
        <w:tc>
          <w:tcPr>
            <w:tcW w:w="2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7D3677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dventitious shoot induction rate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59F41D5" w14:textId="0ABB58D1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515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9AD509D" w14:textId="65B7A34E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8FA4E69" w14:textId="2A608F13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515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9ECE8A" w14:textId="01FD3A9C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8.382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866470B" w14:textId="19D907DB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D6EBA" w:rsidRPr="001D6EBA" w14:paraId="37B4755B" w14:textId="77777777" w:rsidTr="00172529">
        <w:trPr>
          <w:trHeight w:val="88"/>
          <w:jc w:val="center"/>
        </w:trPr>
        <w:tc>
          <w:tcPr>
            <w:tcW w:w="1350" w:type="dxa"/>
            <w:vMerge/>
            <w:vAlign w:val="center"/>
            <w:hideMark/>
          </w:tcPr>
          <w:p w14:paraId="7B3197D5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3" w:type="dxa"/>
            <w:shd w:val="clear" w:color="auto" w:fill="auto"/>
            <w:noWrap/>
            <w:vAlign w:val="center"/>
            <w:hideMark/>
          </w:tcPr>
          <w:p w14:paraId="389ABB6B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ixed ploidy induction rate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2314C739" w14:textId="7BE3EF8F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25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6F2B96E4" w14:textId="6EA625B1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7648AA14" w14:textId="79A2B2F0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25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5CB1A7D7" w14:textId="2A3927C9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413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14:paraId="2680D692" w14:textId="4C613F4D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71</w:t>
            </w:r>
          </w:p>
        </w:tc>
      </w:tr>
      <w:tr w:rsidR="001D6EBA" w:rsidRPr="001D6EBA" w14:paraId="08B9312D" w14:textId="77777777" w:rsidTr="00172529">
        <w:trPr>
          <w:trHeight w:val="66"/>
          <w:jc w:val="center"/>
        </w:trPr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107077E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721AD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etraploid induction rate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D93A676" w14:textId="5618F0EC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465FB0C" w14:textId="3AB154BE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75CD0B3" w14:textId="45B8C3AF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EBF5EF6" w14:textId="685C73DA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29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EAAC7A0" w14:textId="3B234352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569</w:t>
            </w:r>
          </w:p>
        </w:tc>
      </w:tr>
      <w:tr w:rsidR="001D6EBA" w:rsidRPr="001D6EBA" w14:paraId="70459E01" w14:textId="77777777" w:rsidTr="00172529">
        <w:trPr>
          <w:trHeight w:val="276"/>
          <w:jc w:val="center"/>
        </w:trPr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A03BFA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uration</w:t>
            </w:r>
          </w:p>
        </w:tc>
        <w:tc>
          <w:tcPr>
            <w:tcW w:w="2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9BB3C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dventitious shoot induction rate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D00EFB2" w14:textId="22828575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7F86618" w14:textId="21F746B8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5F7165CF" w14:textId="6A1D1AFD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4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C5B8DCB" w14:textId="3C972A62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8.718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5B652E" w14:textId="0BB69048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D6EBA" w:rsidRPr="001D6EBA" w14:paraId="41FADBD5" w14:textId="77777777" w:rsidTr="00172529">
        <w:trPr>
          <w:trHeight w:val="276"/>
          <w:jc w:val="center"/>
        </w:trPr>
        <w:tc>
          <w:tcPr>
            <w:tcW w:w="1350" w:type="dxa"/>
            <w:vMerge/>
            <w:vAlign w:val="center"/>
            <w:hideMark/>
          </w:tcPr>
          <w:p w14:paraId="39CB75CA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3" w:type="dxa"/>
            <w:shd w:val="clear" w:color="auto" w:fill="auto"/>
            <w:noWrap/>
            <w:vAlign w:val="center"/>
            <w:hideMark/>
          </w:tcPr>
          <w:p w14:paraId="4D728FBD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ixed ploidy induction rate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3F0118D5" w14:textId="586162DA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28226EAF" w14:textId="2658D498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BFCF81B" w14:textId="1CC74685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42C6F70E" w14:textId="42BE8600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2.229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14:paraId="6600A65B" w14:textId="6028E512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142</w:t>
            </w:r>
          </w:p>
        </w:tc>
      </w:tr>
      <w:tr w:rsidR="001D6EBA" w:rsidRPr="001D6EBA" w14:paraId="713B9D95" w14:textId="77777777" w:rsidTr="00172529">
        <w:trPr>
          <w:trHeight w:val="276"/>
          <w:jc w:val="center"/>
        </w:trPr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FD04E00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4D24C1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etraploid induction rate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87AFEA" w14:textId="4DB86140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F749FDE" w14:textId="4C83ACD6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825C4DD" w14:textId="42E28EBB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FE3B7C" w14:textId="44676C7F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563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33CDECA" w14:textId="54D214DB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457</w:t>
            </w:r>
          </w:p>
        </w:tc>
      </w:tr>
    </w:tbl>
    <w:p w14:paraId="14A34386" w14:textId="77777777" w:rsidR="001D6EBA" w:rsidRDefault="001D6EBA" w:rsidP="001D6EBA">
      <w:pPr>
        <w:spacing w:line="360" w:lineRule="auto"/>
        <w:jc w:val="center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</w:p>
    <w:p w14:paraId="567E7EB1" w14:textId="10FAD002" w:rsidR="001D6EBA" w:rsidRPr="00DE46F3" w:rsidRDefault="001D6EBA" w:rsidP="00DE46F3">
      <w:pPr>
        <w:spacing w:line="360" w:lineRule="auto"/>
        <w:jc w:val="center"/>
        <w:rPr>
          <w:rFonts w:ascii="Times New Roman" w:hAnsi="Times New Roman" w:cs="Times New Roman"/>
          <w:sz w:val="20"/>
          <w:szCs w:val="20"/>
          <w14:ligatures w14:val="none"/>
        </w:rPr>
      </w:pPr>
      <w:r w:rsidRPr="00DE46F3">
        <w:rPr>
          <w:rFonts w:ascii="Times New Roman" w:hAnsi="Times New Roman" w:cs="Times New Roman" w:hint="eastAsia"/>
          <w:sz w:val="20"/>
          <w:szCs w:val="20"/>
          <w14:ligatures w14:val="none"/>
        </w:rPr>
        <w:t>T</w:t>
      </w:r>
      <w:r w:rsidRPr="00DE46F3">
        <w:rPr>
          <w:rFonts w:ascii="Times New Roman" w:hAnsi="Times New Roman" w:cs="Times New Roman"/>
          <w:sz w:val="20"/>
          <w:szCs w:val="20"/>
          <w14:ligatures w14:val="none"/>
        </w:rPr>
        <w:t>able S5 Variance analysis of seed</w:t>
      </w:r>
      <w:r w:rsidR="00DE46F3" w:rsidRPr="00DE46F3">
        <w:rPr>
          <w:rFonts w:ascii="Times New Roman" w:hAnsi="Times New Roman" w:cs="Times New Roman"/>
          <w:sz w:val="20"/>
          <w:szCs w:val="20"/>
          <w14:ligatures w14:val="none"/>
        </w:rPr>
        <w:t>s</w:t>
      </w:r>
      <w:r w:rsidRPr="00DE46F3">
        <w:rPr>
          <w:rFonts w:ascii="Times New Roman" w:hAnsi="Times New Roman" w:cs="Times New Roman"/>
          <w:sz w:val="20"/>
          <w:szCs w:val="20"/>
          <w14:ligatures w14:val="none"/>
        </w:rPr>
        <w:t xml:space="preserve"> induced by liquid colchicine medium</w:t>
      </w:r>
    </w:p>
    <w:tbl>
      <w:tblPr>
        <w:tblW w:w="8123" w:type="dxa"/>
        <w:jc w:val="center"/>
        <w:tblLook w:val="04A0" w:firstRow="1" w:lastRow="0" w:firstColumn="1" w:lastColumn="0" w:noHBand="0" w:noVBand="1"/>
      </w:tblPr>
      <w:tblGrid>
        <w:gridCol w:w="1350"/>
        <w:gridCol w:w="2903"/>
        <w:gridCol w:w="921"/>
        <w:gridCol w:w="496"/>
        <w:gridCol w:w="851"/>
        <w:gridCol w:w="866"/>
        <w:gridCol w:w="752"/>
      </w:tblGrid>
      <w:tr w:rsidR="001D6EBA" w:rsidRPr="001D6EBA" w14:paraId="45B8782F" w14:textId="77777777" w:rsidTr="00172529">
        <w:trPr>
          <w:trHeight w:val="312"/>
          <w:jc w:val="center"/>
        </w:trPr>
        <w:tc>
          <w:tcPr>
            <w:tcW w:w="425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F217E" w14:textId="77777777" w:rsidR="001D6EBA" w:rsidRPr="001D6EBA" w:rsidRDefault="001D6EBA" w:rsidP="0017252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4CCC5" w14:textId="77777777" w:rsidR="001D6EBA" w:rsidRPr="001D6EBA" w:rsidRDefault="001D6EBA" w:rsidP="0017252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um of squares</w:t>
            </w:r>
          </w:p>
        </w:tc>
        <w:tc>
          <w:tcPr>
            <w:tcW w:w="4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06DEB" w14:textId="77777777" w:rsidR="001D6EBA" w:rsidRPr="001D6EBA" w:rsidRDefault="001D6EBA" w:rsidP="0017252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f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5ADBC" w14:textId="77777777" w:rsidR="001D6EBA" w:rsidRPr="001D6EBA" w:rsidRDefault="001D6EBA" w:rsidP="0017252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 xml:space="preserve">Mean </w:t>
            </w:r>
            <w:proofErr w:type="spellStart"/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squr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56C537" w14:textId="77777777" w:rsidR="001D6EBA" w:rsidRPr="001D6EBA" w:rsidRDefault="001D6EBA" w:rsidP="0017252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F</w:t>
            </w:r>
          </w:p>
        </w:tc>
        <w:tc>
          <w:tcPr>
            <w:tcW w:w="7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D88023" w14:textId="77777777" w:rsidR="001D6EBA" w:rsidRPr="001D6EBA" w:rsidRDefault="001D6EBA" w:rsidP="00172529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Pr</w:t>
            </w:r>
            <w:proofErr w:type="spellEnd"/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(&gt;F)</w:t>
            </w:r>
          </w:p>
        </w:tc>
      </w:tr>
      <w:tr w:rsidR="001D6EBA" w:rsidRPr="001D6EBA" w14:paraId="2674BD12" w14:textId="77777777" w:rsidTr="00172529">
        <w:trPr>
          <w:trHeight w:val="276"/>
          <w:jc w:val="center"/>
        </w:trPr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50E78920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Colchicine</w:t>
            </w: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br/>
              <w:t>Concentration</w:t>
            </w:r>
          </w:p>
        </w:tc>
        <w:tc>
          <w:tcPr>
            <w:tcW w:w="2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847999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dventitious shoot induction rate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E39CEC7" w14:textId="601168CC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08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ABE8D39" w14:textId="4D4E4BCD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B3C90E3" w14:textId="650F2BA4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108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D8F0B64" w14:textId="27B34939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25.257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3B4B446" w14:textId="1DF85694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D6EBA" w:rsidRPr="001D6EBA" w14:paraId="5A294DF7" w14:textId="77777777" w:rsidTr="00172529">
        <w:trPr>
          <w:trHeight w:val="88"/>
          <w:jc w:val="center"/>
        </w:trPr>
        <w:tc>
          <w:tcPr>
            <w:tcW w:w="1350" w:type="dxa"/>
            <w:vMerge/>
            <w:vAlign w:val="center"/>
            <w:hideMark/>
          </w:tcPr>
          <w:p w14:paraId="678614A2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3" w:type="dxa"/>
            <w:shd w:val="clear" w:color="auto" w:fill="auto"/>
            <w:noWrap/>
            <w:vAlign w:val="center"/>
            <w:hideMark/>
          </w:tcPr>
          <w:p w14:paraId="1DD2746E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ixed ploidy induction rate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2DC950D1" w14:textId="2EA6F36E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39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1F2E25E3" w14:textId="7A66CA42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487045A3" w14:textId="0DAE320B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39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162C65B2" w14:textId="372C2B4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7.651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14:paraId="40460B39" w14:textId="6EF0A3D1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9</w:t>
            </w:r>
          </w:p>
        </w:tc>
      </w:tr>
      <w:tr w:rsidR="001D6EBA" w:rsidRPr="001D6EBA" w14:paraId="7DA5FC6A" w14:textId="77777777" w:rsidTr="00172529">
        <w:trPr>
          <w:trHeight w:val="66"/>
          <w:jc w:val="center"/>
        </w:trPr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DA0E8C6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0EF149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etraploid induction rate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54B5303" w14:textId="6E8789C4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5BC7D98" w14:textId="535599AA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B2B1273" w14:textId="6E0DB874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E6FA4A2" w14:textId="4522A39F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.839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C0BD98E" w14:textId="5FC4E41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58</w:t>
            </w:r>
          </w:p>
        </w:tc>
      </w:tr>
      <w:tr w:rsidR="001D6EBA" w:rsidRPr="001D6EBA" w14:paraId="7AAEB5D8" w14:textId="77777777" w:rsidTr="00172529">
        <w:trPr>
          <w:trHeight w:val="276"/>
          <w:jc w:val="center"/>
        </w:trPr>
        <w:tc>
          <w:tcPr>
            <w:tcW w:w="1350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17AEC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Duration</w:t>
            </w:r>
          </w:p>
        </w:tc>
        <w:tc>
          <w:tcPr>
            <w:tcW w:w="290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598DB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Adventitious shoot induction rate</w:t>
            </w:r>
          </w:p>
        </w:tc>
        <w:tc>
          <w:tcPr>
            <w:tcW w:w="92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2A603B1" w14:textId="0929A230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49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5E87A24" w14:textId="31F08428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62A26C93" w14:textId="7BDFBD44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32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C2C37C5" w14:textId="549D914F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36.156</w:t>
            </w:r>
          </w:p>
        </w:tc>
        <w:tc>
          <w:tcPr>
            <w:tcW w:w="75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764376B" w14:textId="0FCC6B02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</w:t>
            </w:r>
          </w:p>
        </w:tc>
      </w:tr>
      <w:tr w:rsidR="001D6EBA" w:rsidRPr="001D6EBA" w14:paraId="1477B7C1" w14:textId="77777777" w:rsidTr="00172529">
        <w:trPr>
          <w:trHeight w:val="276"/>
          <w:jc w:val="center"/>
        </w:trPr>
        <w:tc>
          <w:tcPr>
            <w:tcW w:w="1350" w:type="dxa"/>
            <w:vMerge/>
            <w:vAlign w:val="center"/>
            <w:hideMark/>
          </w:tcPr>
          <w:p w14:paraId="1B832598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3" w:type="dxa"/>
            <w:shd w:val="clear" w:color="auto" w:fill="auto"/>
            <w:noWrap/>
            <w:vAlign w:val="center"/>
            <w:hideMark/>
          </w:tcPr>
          <w:p w14:paraId="1145F118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Mixed ploidy induction rate</w:t>
            </w:r>
          </w:p>
        </w:tc>
        <w:tc>
          <w:tcPr>
            <w:tcW w:w="921" w:type="dxa"/>
            <w:shd w:val="clear" w:color="auto" w:fill="auto"/>
            <w:noWrap/>
            <w:hideMark/>
          </w:tcPr>
          <w:p w14:paraId="433ED406" w14:textId="033B8BDA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33</w:t>
            </w:r>
          </w:p>
        </w:tc>
        <w:tc>
          <w:tcPr>
            <w:tcW w:w="496" w:type="dxa"/>
            <w:shd w:val="clear" w:color="auto" w:fill="auto"/>
            <w:noWrap/>
            <w:hideMark/>
          </w:tcPr>
          <w:p w14:paraId="5C58CDC2" w14:textId="6C11745A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14:paraId="55DA74AD" w14:textId="2A496C68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33</w:t>
            </w:r>
          </w:p>
        </w:tc>
        <w:tc>
          <w:tcPr>
            <w:tcW w:w="850" w:type="dxa"/>
            <w:shd w:val="clear" w:color="auto" w:fill="auto"/>
            <w:noWrap/>
            <w:hideMark/>
          </w:tcPr>
          <w:p w14:paraId="38BAEB96" w14:textId="27E4D4FD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6.419</w:t>
            </w:r>
          </w:p>
        </w:tc>
        <w:tc>
          <w:tcPr>
            <w:tcW w:w="752" w:type="dxa"/>
            <w:shd w:val="clear" w:color="auto" w:fill="auto"/>
            <w:noWrap/>
            <w:hideMark/>
          </w:tcPr>
          <w:p w14:paraId="75ECB20E" w14:textId="7339B3C0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16</w:t>
            </w:r>
          </w:p>
        </w:tc>
      </w:tr>
      <w:tr w:rsidR="001D6EBA" w:rsidRPr="001D6EBA" w14:paraId="580A7605" w14:textId="77777777" w:rsidTr="00172529">
        <w:trPr>
          <w:trHeight w:val="276"/>
          <w:jc w:val="center"/>
        </w:trPr>
        <w:tc>
          <w:tcPr>
            <w:tcW w:w="135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FD1138C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90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E7B0B0" w14:textId="7777777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Tetraploid induction rate</w:t>
            </w:r>
          </w:p>
        </w:tc>
        <w:tc>
          <w:tcPr>
            <w:tcW w:w="92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D7206B6" w14:textId="47842741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49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A78457E" w14:textId="1DF4462F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30EB04A" w14:textId="79B823D3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004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58DE598" w14:textId="3B809607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1.652</w:t>
            </w:r>
          </w:p>
        </w:tc>
        <w:tc>
          <w:tcPr>
            <w:tcW w:w="75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FADC279" w14:textId="0CB59B2B" w:rsidR="001D6EBA" w:rsidRPr="001D6EBA" w:rsidRDefault="001D6EBA" w:rsidP="001D6EBA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1D6EBA">
              <w:rPr>
                <w:rFonts w:ascii="Times New Roman" w:eastAsia="宋体" w:hAnsi="Times New Roman" w:cs="Times New Roman"/>
                <w:kern w:val="0"/>
                <w:sz w:val="20"/>
                <w:szCs w:val="20"/>
                <w14:ligatures w14:val="none"/>
              </w:rPr>
              <w:t>0.207</w:t>
            </w:r>
          </w:p>
        </w:tc>
      </w:tr>
    </w:tbl>
    <w:p w14:paraId="05603283" w14:textId="77777777" w:rsidR="001D6EBA" w:rsidRPr="001D6EBA" w:rsidRDefault="001D6EBA" w:rsidP="001D6EBA">
      <w:pPr>
        <w:spacing w:line="360" w:lineRule="auto"/>
        <w:jc w:val="center"/>
        <w:rPr>
          <w:rFonts w:ascii="Times New Roman" w:eastAsia="宋体" w:hAnsi="Times New Roman" w:cs="Times New Roman"/>
          <w:kern w:val="0"/>
          <w:sz w:val="20"/>
          <w:szCs w:val="20"/>
          <w14:ligatures w14:val="none"/>
        </w:rPr>
      </w:pPr>
    </w:p>
    <w:sectPr w:rsidR="001D6EBA" w:rsidRPr="001D6E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D6E566" w14:textId="77777777" w:rsidR="00A2112B" w:rsidRDefault="00A2112B" w:rsidP="003C64F4">
      <w:r>
        <w:separator/>
      </w:r>
    </w:p>
  </w:endnote>
  <w:endnote w:type="continuationSeparator" w:id="0">
    <w:p w14:paraId="685B0891" w14:textId="77777777" w:rsidR="00A2112B" w:rsidRDefault="00A2112B" w:rsidP="003C64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3A93EAE" w14:textId="77777777" w:rsidR="00A2112B" w:rsidRDefault="00A2112B" w:rsidP="003C64F4">
      <w:r>
        <w:separator/>
      </w:r>
    </w:p>
  </w:footnote>
  <w:footnote w:type="continuationSeparator" w:id="0">
    <w:p w14:paraId="397D8C8B" w14:textId="77777777" w:rsidR="00A2112B" w:rsidRDefault="00A2112B" w:rsidP="003C64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6EBA"/>
    <w:rsid w:val="001D6EBA"/>
    <w:rsid w:val="003C64F4"/>
    <w:rsid w:val="00A2112B"/>
    <w:rsid w:val="00DE4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B5351C"/>
  <w15:chartTrackingRefBased/>
  <w15:docId w15:val="{68D33B3D-997F-4B0A-931B-B0FF77CDF1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C64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C64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C64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C64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8342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08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2</Pages>
  <Words>359</Words>
  <Characters>2049</Characters>
  <Application>Microsoft Office Word</Application>
  <DocSecurity>0</DocSecurity>
  <Lines>17</Lines>
  <Paragraphs>4</Paragraphs>
  <ScaleCrop>false</ScaleCrop>
  <Company/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 jn</dc:creator>
  <cp:keywords/>
  <dc:description/>
  <cp:lastModifiedBy>lin jn</cp:lastModifiedBy>
  <cp:revision>2</cp:revision>
  <dcterms:created xsi:type="dcterms:W3CDTF">2023-07-20T09:08:00Z</dcterms:created>
  <dcterms:modified xsi:type="dcterms:W3CDTF">2023-07-22T03:27:00Z</dcterms:modified>
</cp:coreProperties>
</file>